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X="129" w:tblpY="538"/>
        <w:tblW w:w="6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720"/>
        <w:gridCol w:w="630"/>
        <w:gridCol w:w="630"/>
        <w:gridCol w:w="630"/>
        <w:gridCol w:w="630"/>
        <w:gridCol w:w="630"/>
        <w:gridCol w:w="630"/>
        <w:gridCol w:w="990"/>
      </w:tblGrid>
      <w:tr w:rsidR="00E41D5B" w:rsidRPr="00FA3EE7" w14:paraId="3D5A9FDF" w14:textId="77777777" w:rsidTr="00E41D5B">
        <w:trPr>
          <w:trHeight w:val="300"/>
        </w:trPr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230D2" w14:textId="77777777" w:rsidR="00E41D5B" w:rsidRPr="00FA3EE7" w:rsidRDefault="00E41D5B" w:rsidP="00862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0" w:type="dxa"/>
            <w:gridSpan w:val="8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D841A2" w14:textId="0366043B" w:rsidR="00E41D5B" w:rsidRPr="00FA3EE7" w:rsidRDefault="00E41D5B" w:rsidP="00862B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FA3EE7">
              <w:rPr>
                <w:rFonts w:ascii="Times New Roman" w:hAnsi="Times New Roman" w:cs="Times New Roman"/>
                <w:b/>
                <w:sz w:val="22"/>
                <w:szCs w:val="20"/>
              </w:rPr>
              <w:t>dLBD</w:t>
            </w:r>
            <w:proofErr w:type="spellEnd"/>
            <w:proofErr w:type="gramEnd"/>
            <w:r w:rsidRPr="00FA3EE7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I/I</w:t>
            </w:r>
            <w:r w:rsidRPr="00FA3EE7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0</w:t>
            </w:r>
            <w:r w:rsidRPr="00FA3EE7">
              <w:rPr>
                <w:rFonts w:ascii="Times New Roman" w:hAnsi="Times New Roman" w:cs="Times New Roman"/>
                <w:b/>
                <w:sz w:val="22"/>
                <w:szCs w:val="20"/>
              </w:rPr>
              <w:t>, Averaged for each 10-amino acid motif</w:t>
            </w:r>
          </w:p>
        </w:tc>
      </w:tr>
      <w:tr w:rsidR="00E41D5B" w:rsidRPr="00FA3EE7" w14:paraId="1C7D8649" w14:textId="77777777" w:rsidTr="00E41D5B">
        <w:trPr>
          <w:trHeight w:val="34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3F472" w14:textId="77777777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ar Rati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5A05E" w14:textId="77777777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5FFA6" w14:textId="77777777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D8AC6" w14:textId="77777777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1B75B" w14:textId="77777777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3E757" w14:textId="77777777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EC0CF" w14:textId="77777777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EDCA" w14:textId="1DE7DCED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F2794A0" w14:textId="6E35DACB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E41D5B" w:rsidRPr="00FA3EE7" w14:paraId="2181507E" w14:textId="77777777" w:rsidTr="00E41D5B">
        <w:trPr>
          <w:trHeight w:val="300"/>
        </w:trPr>
        <w:tc>
          <w:tcPr>
            <w:tcW w:w="145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6954EED" w14:textId="3E2D61CA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dLBD: </w:t>
            </w:r>
            <w:r w:rsidRPr="00FA3E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C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19A9C" w14:textId="75485390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53B92" w14:textId="7E0257E4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B3544" w14:textId="0EC6711B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75AC1" w14:textId="56138614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16B10" w14:textId="466A0487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5338E" w14:textId="6A140F7F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D6F6AC0" w14:textId="7BAC44BB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7607BA41" w14:textId="6E112B6F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E41D5B" w:rsidRPr="00FA3EE7" w14:paraId="5E451650" w14:textId="77777777" w:rsidTr="00E41D5B">
        <w:trPr>
          <w:trHeight w:val="300"/>
        </w:trPr>
        <w:tc>
          <w:tcPr>
            <w:tcW w:w="1458" w:type="dxa"/>
            <w:tcBorders>
              <w:right w:val="single" w:sz="4" w:space="0" w:color="auto"/>
            </w:tcBorders>
            <w:noWrap/>
            <w:hideMark/>
          </w:tcPr>
          <w:p w14:paraId="78F9B56E" w14:textId="5F5E268D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FA3EE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23DFD" w14:textId="11B200BA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0E4A8" w14:textId="4F2350BA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0E164" w14:textId="69DF8A8A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3836F" w14:textId="10763FA2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60573" w14:textId="2D9A413A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BFB99" w14:textId="4F9F5519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E58981" w14:textId="77B9235E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166FE8DD" w14:textId="23BC3949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E41D5B" w:rsidRPr="00FA3EE7" w14:paraId="2AEACA8B" w14:textId="77777777" w:rsidTr="00E41D5B">
        <w:trPr>
          <w:trHeight w:val="300"/>
        </w:trPr>
        <w:tc>
          <w:tcPr>
            <w:tcW w:w="1458" w:type="dxa"/>
            <w:tcBorders>
              <w:right w:val="single" w:sz="4" w:space="0" w:color="auto"/>
            </w:tcBorders>
            <w:noWrap/>
            <w:hideMark/>
          </w:tcPr>
          <w:p w14:paraId="1B75E577" w14:textId="562187A8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FA3E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0B703" w14:textId="46267EE8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AB14" w14:textId="0E86A5A2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518ED" w14:textId="62884084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9FCE9" w14:textId="072520DF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8550E" w14:textId="392BA6CC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CED4" w14:textId="616D5F4D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5FF72A" w14:textId="35FAEED7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39A28590" w14:textId="06EE7805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E41D5B" w:rsidRPr="00FA3EE7" w14:paraId="11AB3AFC" w14:textId="77777777" w:rsidTr="00E41D5B">
        <w:trPr>
          <w:trHeight w:val="300"/>
        </w:trPr>
        <w:tc>
          <w:tcPr>
            <w:tcW w:w="1458" w:type="dxa"/>
            <w:tcBorders>
              <w:right w:val="single" w:sz="4" w:space="0" w:color="auto"/>
            </w:tcBorders>
            <w:noWrap/>
            <w:hideMark/>
          </w:tcPr>
          <w:p w14:paraId="0C68F930" w14:textId="4E9C1D6C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FA3E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C4CE0" w14:textId="5FCB8C5A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E0E2E" w14:textId="520A50BF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2EEA0" w14:textId="57930FC2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949E3" w14:textId="3B9FCD29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47A89" w14:textId="02716381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D90EB" w14:textId="35F073EF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318809" w14:textId="60B8B8D1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21AD5539" w14:textId="057F0AC6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</w:tr>
      <w:tr w:rsidR="00E41D5B" w:rsidRPr="00FA3EE7" w14:paraId="1201AAE1" w14:textId="77777777" w:rsidTr="00E41D5B">
        <w:trPr>
          <w:trHeight w:val="300"/>
        </w:trPr>
        <w:tc>
          <w:tcPr>
            <w:tcW w:w="1458" w:type="dxa"/>
            <w:tcBorders>
              <w:right w:val="single" w:sz="4" w:space="0" w:color="auto"/>
            </w:tcBorders>
            <w:noWrap/>
            <w:hideMark/>
          </w:tcPr>
          <w:p w14:paraId="71028FC3" w14:textId="1B7E1298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FA3E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23137" w14:textId="23415350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6CABF" w14:textId="78033EAA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CAF7" w14:textId="0FA9EFBC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4DCE" w14:textId="1EC6330B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CBD23" w14:textId="1A4939B6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0D7BD" w14:textId="21686C70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34BF97" w14:textId="3B9C586C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43F1100D" w14:textId="75CCEED2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E41D5B" w:rsidRPr="00FA3EE7" w14:paraId="231620F8" w14:textId="77777777" w:rsidTr="00E41D5B">
        <w:trPr>
          <w:trHeight w:val="300"/>
        </w:trPr>
        <w:tc>
          <w:tcPr>
            <w:tcW w:w="1458" w:type="dxa"/>
            <w:tcBorders>
              <w:right w:val="single" w:sz="4" w:space="0" w:color="auto"/>
            </w:tcBorders>
            <w:noWrap/>
            <w:hideMark/>
          </w:tcPr>
          <w:p w14:paraId="65053049" w14:textId="18053990" w:rsidR="00E41D5B" w:rsidRPr="00FA3EE7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FA3E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A435A" w14:textId="26072EF3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69D92" w14:textId="418F1D49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7EDFD" w14:textId="3E1D5221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1D7CE" w14:textId="2F1AE341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CBF4" w14:textId="7F8748C6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D52D7" w14:textId="0937A591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79BCFE" w14:textId="7FE00789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2F9FDE0B" w14:textId="51F2E486" w:rsidR="00E41D5B" w:rsidRPr="00E41D5B" w:rsidRDefault="00E41D5B" w:rsidP="00E41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</w:tbl>
    <w:p w14:paraId="68C38020" w14:textId="2E701017" w:rsidR="00544EA9" w:rsidRPr="004305BB" w:rsidRDefault="004305BB" w:rsidP="00E374FF">
      <w:pPr>
        <w:rPr>
          <w:rFonts w:ascii="Times New Roman" w:hAnsi="Times New Roman" w:cs="Times New Roman"/>
          <w:b/>
          <w:sz w:val="22"/>
          <w:szCs w:val="20"/>
        </w:rPr>
      </w:pPr>
      <w:r w:rsidRPr="004305BB">
        <w:rPr>
          <w:rFonts w:ascii="Times New Roman" w:hAnsi="Times New Roman" w:cs="Times New Roman"/>
          <w:b/>
          <w:sz w:val="22"/>
          <w:szCs w:val="20"/>
        </w:rPr>
        <w:t>Figure 6d,e</w:t>
      </w:r>
    </w:p>
    <w:p w14:paraId="47D07C0D" w14:textId="77777777" w:rsidR="000539B4" w:rsidRDefault="000539B4" w:rsidP="00E374FF">
      <w:pPr>
        <w:rPr>
          <w:rFonts w:ascii="Times New Roman" w:hAnsi="Times New Roman" w:cs="Times New Roman"/>
          <w:sz w:val="20"/>
          <w:szCs w:val="20"/>
        </w:rPr>
      </w:pPr>
    </w:p>
    <w:p w14:paraId="06644976" w14:textId="77777777" w:rsidR="000539B4" w:rsidRDefault="000539B4" w:rsidP="00E374FF">
      <w:pPr>
        <w:rPr>
          <w:rFonts w:ascii="Times New Roman" w:hAnsi="Times New Roman" w:cs="Times New Roman"/>
          <w:sz w:val="20"/>
          <w:szCs w:val="20"/>
        </w:rPr>
      </w:pPr>
    </w:p>
    <w:p w14:paraId="619369E7" w14:textId="77777777" w:rsidR="004305BB" w:rsidRDefault="004305BB" w:rsidP="00E374FF">
      <w:pPr>
        <w:rPr>
          <w:rFonts w:ascii="Times New Roman" w:hAnsi="Times New Roman" w:cs="Times New Roman"/>
          <w:sz w:val="21"/>
          <w:szCs w:val="20"/>
        </w:rPr>
      </w:pPr>
    </w:p>
    <w:p w14:paraId="6F52B1F6" w14:textId="3BEA9829" w:rsidR="004305BB" w:rsidRDefault="004305BB" w:rsidP="00E374FF">
      <w:pPr>
        <w:rPr>
          <w:rFonts w:ascii="Times New Roman" w:hAnsi="Times New Roman" w:cs="Times New Roman"/>
          <w:sz w:val="21"/>
          <w:szCs w:val="20"/>
        </w:rPr>
      </w:pPr>
    </w:p>
    <w:p w14:paraId="0FCDE352" w14:textId="77777777" w:rsidR="00862B2C" w:rsidRDefault="00862B2C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68967204" w14:textId="77777777" w:rsidR="00862B2C" w:rsidRDefault="00862B2C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7BBCF803" w14:textId="77777777" w:rsidR="00E41D5B" w:rsidRDefault="00E41D5B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1B838E38" w14:textId="77777777" w:rsidR="00E41D5B" w:rsidRDefault="00E41D5B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20F3A907" w14:textId="77777777" w:rsidR="00E41D5B" w:rsidRDefault="00E41D5B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3EA82B3D" w14:textId="77777777" w:rsidR="00E41D5B" w:rsidRDefault="00E41D5B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548F97C1" w14:textId="77777777" w:rsidR="00E41D5B" w:rsidRDefault="00E41D5B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23BDA3BA" w14:textId="77777777" w:rsidR="00E41D5B" w:rsidRDefault="00E41D5B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3D3EDD87" w14:textId="77777777" w:rsidR="00E41D5B" w:rsidRDefault="00E41D5B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2FC55E68" w14:textId="77777777" w:rsidR="00E41D5B" w:rsidRDefault="00E41D5B" w:rsidP="00E374FF">
      <w:pPr>
        <w:rPr>
          <w:rFonts w:ascii="Times New Roman" w:hAnsi="Times New Roman" w:cs="Times New Roman"/>
          <w:b/>
          <w:sz w:val="22"/>
          <w:szCs w:val="20"/>
        </w:rPr>
      </w:pPr>
    </w:p>
    <w:p w14:paraId="78F58B4C" w14:textId="03C1DE51" w:rsidR="004305BB" w:rsidRPr="004305BB" w:rsidRDefault="004305BB" w:rsidP="00E374FF">
      <w:pPr>
        <w:rPr>
          <w:rFonts w:ascii="Times New Roman" w:hAnsi="Times New Roman" w:cs="Times New Roman"/>
          <w:b/>
          <w:sz w:val="22"/>
          <w:szCs w:val="20"/>
        </w:rPr>
      </w:pPr>
      <w:r w:rsidRPr="004305BB">
        <w:rPr>
          <w:rFonts w:ascii="Times New Roman" w:hAnsi="Times New Roman" w:cs="Times New Roman"/>
          <w:b/>
          <w:sz w:val="22"/>
          <w:szCs w:val="20"/>
        </w:rPr>
        <w:t>Figure 6f</w:t>
      </w:r>
    </w:p>
    <w:p w14:paraId="7EEDCC41" w14:textId="77777777" w:rsidR="004305BB" w:rsidRDefault="004305BB" w:rsidP="00E374F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99"/>
        <w:gridCol w:w="1069"/>
        <w:gridCol w:w="1070"/>
      </w:tblGrid>
      <w:tr w:rsidR="004305BB" w:rsidRPr="000539B4" w14:paraId="45B1500A" w14:textId="77777777" w:rsidTr="00862B2C">
        <w:trPr>
          <w:trHeight w:val="420"/>
        </w:trPr>
        <w:tc>
          <w:tcPr>
            <w:tcW w:w="4576" w:type="dxa"/>
            <w:gridSpan w:val="4"/>
            <w:tcBorders>
              <w:bottom w:val="single" w:sz="4" w:space="0" w:color="auto"/>
            </w:tcBorders>
            <w:noWrap/>
          </w:tcPr>
          <w:p w14:paraId="24560E39" w14:textId="0853EBEF" w:rsidR="004305BB" w:rsidRPr="000539B4" w:rsidRDefault="004305BB" w:rsidP="004305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QT2-4</w:t>
            </w:r>
            <w:r w:rsidRPr="00FA3EE7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I/I</w:t>
            </w:r>
            <w:r w:rsidRPr="00FA3EE7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0</w:t>
            </w:r>
            <w:r w:rsidRPr="00FA3EE7">
              <w:rPr>
                <w:rFonts w:ascii="Times New Roman" w:hAnsi="Times New Roman" w:cs="Times New Roman"/>
                <w:b/>
                <w:sz w:val="22"/>
                <w:szCs w:val="20"/>
              </w:rPr>
              <w:t>, Averaged for each 10-amino acid motif</w:t>
            </w:r>
          </w:p>
        </w:tc>
      </w:tr>
      <w:tr w:rsidR="004305BB" w:rsidRPr="000539B4" w14:paraId="60D6D3AE" w14:textId="77777777" w:rsidTr="00862B2C">
        <w:trPr>
          <w:trHeight w:val="42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C29EB" w14:textId="77777777" w:rsidR="004305BB" w:rsidRPr="000539B4" w:rsidRDefault="004305BB" w:rsidP="00862B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ar Ratio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0F469" w14:textId="77777777" w:rsidR="004305BB" w:rsidRPr="000539B4" w:rsidRDefault="004305BB" w:rsidP="00053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D4A66" w14:textId="77777777" w:rsidR="004305BB" w:rsidRPr="000539B4" w:rsidRDefault="004305BB" w:rsidP="00053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9BCDE5" w14:textId="77777777" w:rsidR="004305BB" w:rsidRPr="000539B4" w:rsidRDefault="004305BB" w:rsidP="000539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4</w:t>
            </w:r>
          </w:p>
        </w:tc>
      </w:tr>
      <w:tr w:rsidR="004305BB" w:rsidRPr="000539B4" w14:paraId="3D18D505" w14:textId="77777777" w:rsidTr="00862B2C">
        <w:trPr>
          <w:trHeight w:val="305"/>
        </w:trPr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C83A13D" w14:textId="0DF5A1EB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QT2-4: 0 LC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0CD71A2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8D30D6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7976B8A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305BB" w:rsidRPr="000539B4" w14:paraId="3B948914" w14:textId="77777777" w:rsidTr="00862B2C">
        <w:trPr>
          <w:trHeight w:val="27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CB0EAB1" w14:textId="36E307DE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: </w:t>
            </w: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288C40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994824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43718590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4305BB" w:rsidRPr="000539B4" w14:paraId="74D1CF1D" w14:textId="77777777" w:rsidTr="00862B2C">
        <w:trPr>
          <w:trHeight w:val="27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C5BA4C6" w14:textId="3EB1A59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CD17F8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1D6F58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21454C53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4305BB" w:rsidRPr="000539B4" w14:paraId="6E0EFAAF" w14:textId="77777777" w:rsidTr="00862B2C">
        <w:trPr>
          <w:trHeight w:val="306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00376AF" w14:textId="402A78CF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:</w:t>
            </w: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ECE7D3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8651BD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51FA6918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305BB" w:rsidRPr="000539B4" w14:paraId="79C4D8EF" w14:textId="77777777" w:rsidTr="00862B2C">
        <w:trPr>
          <w:trHeight w:val="243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FB3F5BF" w14:textId="386966B4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:</w:t>
            </w: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E78910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81FB22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3B8C3CC4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305BB" w:rsidRPr="000539B4" w14:paraId="48A3CDD1" w14:textId="77777777" w:rsidTr="00862B2C">
        <w:trPr>
          <w:trHeight w:val="279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FC34F06" w14:textId="3E95E880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:</w:t>
            </w: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BB58F1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50057E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30EF9ADA" w14:textId="77777777" w:rsidR="004305BB" w:rsidRPr="000539B4" w:rsidRDefault="004305BB" w:rsidP="004305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</w:tbl>
    <w:p w14:paraId="3F7A70EA" w14:textId="77777777" w:rsidR="004305BB" w:rsidRPr="004305BB" w:rsidRDefault="004305BB" w:rsidP="004305BB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</w:p>
    <w:p w14:paraId="7BD903AA" w14:textId="77777777" w:rsidR="004305BB" w:rsidRDefault="004305BB" w:rsidP="004305BB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</w:p>
    <w:p w14:paraId="4F6E9D3F" w14:textId="77777777" w:rsidR="004305BB" w:rsidRDefault="004305BB" w:rsidP="004305BB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</w:p>
    <w:p w14:paraId="574A9048" w14:textId="628DFABD" w:rsidR="004305BB" w:rsidRPr="004305BB" w:rsidRDefault="004305BB" w:rsidP="004305BB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  <w:r w:rsidRPr="004305BB">
        <w:rPr>
          <w:rFonts w:ascii="Times New Roman" w:hAnsi="Times New Roman" w:cs="Times New Roman"/>
          <w:b/>
          <w:sz w:val="22"/>
          <w:szCs w:val="20"/>
        </w:rPr>
        <w:t>Figure 6g</w:t>
      </w:r>
    </w:p>
    <w:p w14:paraId="35D84E5E" w14:textId="77777777" w:rsidR="000539B4" w:rsidRDefault="000539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070"/>
        <w:gridCol w:w="1070"/>
        <w:gridCol w:w="1070"/>
      </w:tblGrid>
      <w:tr w:rsidR="004305BB" w:rsidRPr="000539B4" w14:paraId="00021EA6" w14:textId="77777777" w:rsidTr="00862B2C">
        <w:trPr>
          <w:trHeight w:val="420"/>
        </w:trPr>
        <w:tc>
          <w:tcPr>
            <w:tcW w:w="4848" w:type="dxa"/>
            <w:gridSpan w:val="4"/>
            <w:tcBorders>
              <w:bottom w:val="single" w:sz="4" w:space="0" w:color="auto"/>
            </w:tcBorders>
            <w:noWrap/>
          </w:tcPr>
          <w:p w14:paraId="31B4CBFB" w14:textId="69FECBEE" w:rsidR="004305BB" w:rsidRPr="000539B4" w:rsidRDefault="004305BB" w:rsidP="004305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QT4-6</w:t>
            </w:r>
            <w:r w:rsidRPr="00FA3EE7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I/I</w:t>
            </w:r>
            <w:r w:rsidRPr="00FA3EE7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0</w:t>
            </w:r>
            <w:r w:rsidRPr="00FA3EE7">
              <w:rPr>
                <w:rFonts w:ascii="Times New Roman" w:hAnsi="Times New Roman" w:cs="Times New Roman"/>
                <w:b/>
                <w:sz w:val="22"/>
                <w:szCs w:val="20"/>
              </w:rPr>
              <w:t>, Averaged for each 10-amino acid motif</w:t>
            </w:r>
          </w:p>
        </w:tc>
      </w:tr>
      <w:tr w:rsidR="004305BB" w:rsidRPr="000539B4" w14:paraId="69043DE5" w14:textId="77777777" w:rsidTr="00862B2C">
        <w:trPr>
          <w:trHeight w:val="42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E7E33" w14:textId="77777777" w:rsidR="004305BB" w:rsidRPr="000539B4" w:rsidRDefault="004305BB" w:rsidP="00A638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ar Ratio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969E9" w14:textId="77777777" w:rsidR="004305BB" w:rsidRPr="000539B4" w:rsidRDefault="004305BB" w:rsidP="00A638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0DB53" w14:textId="77777777" w:rsidR="004305BB" w:rsidRPr="000539B4" w:rsidRDefault="004305BB" w:rsidP="00A638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BAC42A" w14:textId="77777777" w:rsidR="004305BB" w:rsidRPr="000539B4" w:rsidRDefault="004305BB" w:rsidP="00A638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6</w:t>
            </w:r>
          </w:p>
        </w:tc>
      </w:tr>
      <w:tr w:rsidR="004305BB" w:rsidRPr="000539B4" w14:paraId="19EB0C8A" w14:textId="77777777" w:rsidTr="00862B2C">
        <w:trPr>
          <w:trHeight w:val="305"/>
        </w:trPr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2C774B3" w14:textId="1673D0CD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QT4-6: 0 LC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CDEE1D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534939F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10005E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305BB" w:rsidRPr="000539B4" w14:paraId="4985EB40" w14:textId="77777777" w:rsidTr="00862B2C">
        <w:trPr>
          <w:trHeight w:val="27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94CBD4F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: </w:t>
            </w: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418194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1502CE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34194C03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305BB" w:rsidRPr="000539B4" w14:paraId="6E61863D" w14:textId="77777777" w:rsidTr="00862B2C">
        <w:trPr>
          <w:trHeight w:val="27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19EE020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897B97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572C05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3D407F54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305BB" w:rsidRPr="000539B4" w14:paraId="40F6C20F" w14:textId="77777777" w:rsidTr="00862B2C">
        <w:trPr>
          <w:trHeight w:val="306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E67D25D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:</w:t>
            </w: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26C7D3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CCD879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3D99664F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305BB" w:rsidRPr="000539B4" w14:paraId="6D9DDA1D" w14:textId="77777777" w:rsidTr="00862B2C">
        <w:trPr>
          <w:trHeight w:val="243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57F9FBA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:</w:t>
            </w: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49FB85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42CABA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5667F7E4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305BB" w:rsidRPr="000539B4" w14:paraId="629935C1" w14:textId="77777777" w:rsidTr="00862B2C">
        <w:trPr>
          <w:trHeight w:val="279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BC58724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:</w:t>
            </w:r>
            <w:r w:rsidRPr="000539B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08C7D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0A7DD7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noWrap/>
            <w:hideMark/>
          </w:tcPr>
          <w:p w14:paraId="078A6033" w14:textId="77777777" w:rsidR="004305BB" w:rsidRPr="000539B4" w:rsidRDefault="004305BB" w:rsidP="00A638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6D4FD0D2" w14:textId="77777777" w:rsidR="004305BB" w:rsidRPr="00280450" w:rsidRDefault="004305BB">
      <w:pPr>
        <w:rPr>
          <w:rFonts w:ascii="Times New Roman" w:hAnsi="Times New Roman" w:cs="Times New Roman"/>
          <w:sz w:val="20"/>
          <w:szCs w:val="20"/>
        </w:rPr>
      </w:pPr>
    </w:p>
    <w:sectPr w:rsidR="004305BB" w:rsidRPr="00280450" w:rsidSect="007853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A9"/>
    <w:rsid w:val="000539B4"/>
    <w:rsid w:val="000D4F99"/>
    <w:rsid w:val="00280450"/>
    <w:rsid w:val="004305BB"/>
    <w:rsid w:val="00493330"/>
    <w:rsid w:val="00544EA9"/>
    <w:rsid w:val="006E3A4B"/>
    <w:rsid w:val="007853BB"/>
    <w:rsid w:val="007C531F"/>
    <w:rsid w:val="00862B2C"/>
    <w:rsid w:val="008B5BD1"/>
    <w:rsid w:val="00BB7428"/>
    <w:rsid w:val="00CC3854"/>
    <w:rsid w:val="00CF7676"/>
    <w:rsid w:val="00DA671E"/>
    <w:rsid w:val="00E374FF"/>
    <w:rsid w:val="00E41D5B"/>
    <w:rsid w:val="00EB189C"/>
    <w:rsid w:val="00EE65BD"/>
    <w:rsid w:val="00F11776"/>
    <w:rsid w:val="00F3669E"/>
    <w:rsid w:val="00F463B5"/>
    <w:rsid w:val="00FA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C2B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7</Words>
  <Characters>72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</dc:creator>
  <cp:keywords/>
  <dc:description/>
  <cp:lastModifiedBy>Sarah Clark</cp:lastModifiedBy>
  <cp:revision>7</cp:revision>
  <dcterms:created xsi:type="dcterms:W3CDTF">2018-04-22T16:44:00Z</dcterms:created>
  <dcterms:modified xsi:type="dcterms:W3CDTF">2018-04-25T01:24:00Z</dcterms:modified>
</cp:coreProperties>
</file>